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12614" w14:textId="7C284300" w:rsidR="00AF5AAF" w:rsidRDefault="00AF5AAF" w:rsidP="00AF5AAF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Hlk176684398"/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3B587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4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Fig. 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Mediation model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for the attention switching</w:t>
      </w:r>
      <w:r w:rsidRPr="0018381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Q subscale.</w:t>
      </w:r>
    </w:p>
    <w:bookmarkEnd w:id="0"/>
    <w:p w14:paraId="22C0368E" w14:textId="77777777" w:rsidR="00E75621" w:rsidRDefault="00E75621" w:rsidP="00E75621">
      <w:pPr>
        <w:tabs>
          <w:tab w:val="left" w:pos="2450"/>
        </w:tabs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val="en-US" w:eastAsia="it-IT"/>
          <w14:ligatures w14:val="none"/>
        </w:rPr>
      </w:pPr>
    </w:p>
    <w:p w14:paraId="42F99B76" w14:textId="77777777" w:rsidR="00E75621" w:rsidRPr="00183811" w:rsidRDefault="00E75621" w:rsidP="00E75621">
      <w:pPr>
        <w:tabs>
          <w:tab w:val="left" w:pos="2450"/>
        </w:tabs>
        <w:rPr>
          <w:lang w:val="en-US"/>
        </w:rPr>
      </w:pPr>
      <w:r w:rsidRPr="00183811"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0D99B8" wp14:editId="50CEDAB8">
                <wp:simplePos x="0" y="0"/>
                <wp:positionH relativeFrom="column">
                  <wp:posOffset>1369695</wp:posOffset>
                </wp:positionH>
                <wp:positionV relativeFrom="paragraph">
                  <wp:posOffset>6350</wp:posOffset>
                </wp:positionV>
                <wp:extent cx="3900170" cy="1743710"/>
                <wp:effectExtent l="0" t="0" r="5080" b="27940"/>
                <wp:wrapNone/>
                <wp:docPr id="463099338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0170" cy="1743710"/>
                          <a:chOff x="0" y="0"/>
                          <a:chExt cx="3900411" cy="1743888"/>
                        </a:xfrm>
                      </wpg:grpSpPr>
                      <wpg:grpSp>
                        <wpg:cNvPr id="327940925" name="Gruppo 34"/>
                        <wpg:cNvGrpSpPr/>
                        <wpg:grpSpPr>
                          <a:xfrm>
                            <a:off x="0" y="0"/>
                            <a:ext cx="3900411" cy="1743888"/>
                            <a:chOff x="0" y="0"/>
                            <a:chExt cx="3900411" cy="1743888"/>
                          </a:xfrm>
                        </wpg:grpSpPr>
                        <wps:wsp>
                          <wps:cNvPr id="834778192" name="Connettore 2 1797786874"/>
                          <wps:cNvCnPr>
                            <a:cxnSpLocks/>
                          </wps:cNvCnPr>
                          <wps:spPr>
                            <a:xfrm flipV="1">
                              <a:off x="642425" y="434910"/>
                              <a:ext cx="813138" cy="7870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33923321" name="Rettangolo 2042413568"/>
                          <wps:cNvSpPr/>
                          <wps:spPr>
                            <a:xfrm>
                              <a:off x="300463" y="1221924"/>
                              <a:ext cx="684000" cy="2764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834AA11" w14:textId="77777777" w:rsidR="00E75621" w:rsidRPr="00952123" w:rsidRDefault="00E75621" w:rsidP="00E75621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95212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P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38473099" name="Rettangolo 1118530669"/>
                          <wps:cNvSpPr/>
                          <wps:spPr>
                            <a:xfrm>
                              <a:off x="2612365" y="1158848"/>
                              <a:ext cx="937628" cy="5850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76D101D" w14:textId="77777777" w:rsidR="00E75621" w:rsidRPr="00952123" w:rsidRDefault="00E75621" w:rsidP="00E75621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</w:pPr>
                                <w:r w:rsidRPr="0095212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AQ</w:t>
                                </w:r>
                              </w:p>
                              <w:p w14:paraId="0E0FFC62" w14:textId="77777777" w:rsidR="00E75621" w:rsidRPr="00952123" w:rsidRDefault="00E75621" w:rsidP="00E75621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 w:rsidRPr="0095212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attention</w:t>
                                </w:r>
                                <w:proofErr w:type="gramEnd"/>
                                <w:r w:rsidRPr="0095212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 xml:space="preserve"> switching</w:t>
                                </w:r>
                              </w:p>
                            </w:txbxContent>
                          </wps:txbx>
                          <wps:bodyPr lIns="90000" tIns="0" bIns="0" rtlCol="0" anchor="ctr"/>
                        </wps:wsp>
                        <wps:wsp>
                          <wps:cNvPr id="2098715243" name="Rettangolo 882466587"/>
                          <wps:cNvSpPr/>
                          <wps:spPr>
                            <a:xfrm>
                              <a:off x="1455563" y="293516"/>
                              <a:ext cx="684000" cy="2827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651F8E5" w14:textId="77777777" w:rsidR="00E75621" w:rsidRPr="00952123" w:rsidRDefault="00E75621" w:rsidP="00E75621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 w:rsidRPr="0095212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SHab</w:t>
                                </w:r>
                                <w:proofErr w:type="spellEnd"/>
                                <w:r w:rsidRPr="00952123">
                                  <w:rPr>
                                    <w:rFonts w:ascii="Calibri" w:hAnsi="Calibri" w:cs="Calibri"/>
                                    <w:color w:val="000000" w:themeColor="text1"/>
                                    <w:kern w:val="24"/>
                                  </w:rPr>
                                  <w:t>-Q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109283415" name="Connettore 2 696900723"/>
                          <wps:cNvCnPr>
                            <a:cxnSpLocks/>
                          </wps:cNvCnPr>
                          <wps:spPr>
                            <a:xfrm>
                              <a:off x="2139563" y="434910"/>
                              <a:ext cx="887843" cy="709418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2877212" name="Connettore 2 125989110"/>
                          <wps:cNvCnPr>
                            <a:cxnSpLocks/>
                          </wps:cNvCnPr>
                          <wps:spPr>
                            <a:xfrm flipV="1">
                              <a:off x="984463" y="1344120"/>
                              <a:ext cx="1627902" cy="1603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35701513" name="Rectangle 835701513"/>
                          <wps:cNvSpPr>
                            <a:spLocks noChangeArrowheads="1"/>
                          </wps:cNvSpPr>
                          <wps:spPr bwMode="auto">
                            <a:xfrm>
                              <a:off x="1598298" y="1391552"/>
                              <a:ext cx="448661" cy="13626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C632FE" w14:textId="77777777" w:rsidR="00E75621" w:rsidRPr="00952123" w:rsidRDefault="00E75621" w:rsidP="00E75621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proofErr w:type="gramStart"/>
                                <w:r w:rsidRPr="0095212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c</w:t>
                                </w:r>
                                <w:proofErr w:type="gramEnd"/>
                                <w:r w:rsidRPr="0095212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’ = -.0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354213967" name="Rectangle 1354213967"/>
                          <wps:cNvSpPr>
                            <a:spLocks noChangeArrowheads="1"/>
                          </wps:cNvSpPr>
                          <wps:spPr bwMode="auto">
                            <a:xfrm>
                              <a:off x="2460054" y="764184"/>
                              <a:ext cx="362677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9F3742" w14:textId="77777777" w:rsidR="00E75621" w:rsidRPr="00952123" w:rsidRDefault="00E75621" w:rsidP="00E75621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95212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 = .35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64211308" name="Rectangle 964211308"/>
                          <wps:cNvSpPr>
                            <a:spLocks noChangeArrowheads="1"/>
                          </wps:cNvSpPr>
                          <wps:spPr bwMode="auto">
                            <a:xfrm>
                              <a:off x="813937" y="779552"/>
                              <a:ext cx="416988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17918D" w14:textId="77777777" w:rsidR="00E75621" w:rsidRPr="00952123" w:rsidRDefault="00E75621" w:rsidP="00E75621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95212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 = .37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912287631" name="Arco 1525003262"/>
                          <wps:cNvSpPr/>
                          <wps:spPr>
                            <a:xfrm rot="13467556">
                              <a:off x="87218" y="1251554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1110397" name="Arco 1429658905"/>
                          <wps:cNvSpPr/>
                          <wps:spPr>
                            <a:xfrm rot="2827228">
                              <a:off x="3564519" y="1344723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14:paraId="0137BF5E" w14:textId="77777777" w:rsidR="00E75621" w:rsidRPr="00952123" w:rsidRDefault="00E75621" w:rsidP="00E75621">
                                <w:pPr>
                                  <w:jc w:val="center"/>
                                  <w:rPr>
                                    <w:rFonts w:ascii="Calibri" w:hAnsi="Calibri" w:cs="Calibri"/>
                                  </w:rPr>
                                </w:pPr>
                              </w:p>
                            </w:txbxContent>
                          </wps:txbx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08330559" name="Arco 1763586015"/>
                          <wps:cNvSpPr/>
                          <wps:spPr>
                            <a:xfrm rot="18682711">
                              <a:off x="1690574" y="65733"/>
                              <a:ext cx="214313" cy="235744"/>
                            </a:xfrm>
                            <a:prstGeom prst="arc">
                              <a:avLst>
                                <a:gd name="adj1" fmla="val 9489617"/>
                                <a:gd name="adj2" fmla="val 6561314"/>
                              </a:avLst>
                            </a:prstGeom>
                            <a:ln>
                              <a:solidFill>
                                <a:schemeClr val="accent1">
                                  <a:alpha val="50000"/>
                                </a:schemeClr>
                              </a:solidFill>
                              <a:headEnd type="triangle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="horz" wrap="square" lIns="68580" tIns="34290" rIns="68580" bIns="3429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39558068" name="Rectangle 193955806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292827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B5376A" w14:textId="77777777" w:rsidR="00E75621" w:rsidRPr="00952123" w:rsidRDefault="00E75621" w:rsidP="00E75621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95212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95665348" name="Rectangle 14956653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700386" y="1361468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1BB52E" w14:textId="77777777" w:rsidR="00E75621" w:rsidRPr="00952123" w:rsidRDefault="00E75621" w:rsidP="00E75621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95212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88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24620025" name="Rectangle 10246200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697715" y="0"/>
                              <a:ext cx="200025" cy="13692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025237" w14:textId="77777777" w:rsidR="00E75621" w:rsidRPr="00952123" w:rsidRDefault="00E75621" w:rsidP="00E75621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95212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.86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1064232733" name="Rectangle 1064232733"/>
                        <wps:cNvSpPr>
                          <a:spLocks noChangeArrowheads="1"/>
                        </wps:cNvSpPr>
                        <wps:spPr bwMode="auto">
                          <a:xfrm>
                            <a:off x="1582911" y="1167973"/>
                            <a:ext cx="448633" cy="13624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190424" w14:textId="77777777" w:rsidR="00E75621" w:rsidRPr="00952123" w:rsidRDefault="00E75621" w:rsidP="00E75621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952123">
                                <w:rPr>
                                  <w:rFonts w:ascii="Calibri" w:hAnsi="Calibri" w:cs="Calibr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 = .12</w:t>
                              </w:r>
                            </w:p>
                          </w:txbxContent>
                        </wps:txbx>
                        <wps:bodyPr vert="horz" wrap="square" lIns="0" tIns="0" rIns="0" bIns="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0D99B8" id="Group 10" o:spid="_x0000_s1026" style="position:absolute;margin-left:107.85pt;margin-top:.5pt;width:307.1pt;height:137.3pt;z-index:251659264;mso-width-relative:margin;mso-height-relative:margin" coordsize="39004,17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">
                <v:group id="Gruppo 34" o:spid="_x0000_s1027" style="position:absolute;width:39004;height:17438" coordsize="39004,174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Connettore 2 1797786874" o:spid="_x0000_s1028" type="#_x0000_t32" style="position:absolute;left:6424;top:4349;width:8131;height:78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" strokecolor="#156082 [3204]" strokeweight=".5pt">
                    <v:stroke endarrow="block" opacity="32896f" joinstyle="miter"/>
                    <o:lock v:ext="edit" shapetype="f"/>
                  </v:shape>
                  <v:rect id="Rettangolo 2042413568" o:spid="_x0000_s1029" style="position:absolute;left:3004;top:12219;width:6840;height:2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" filled="f" strokecolor="black [3213]" strokeweight="1pt">
                    <v:textbox>
                      <w:txbxContent>
                        <w:p w14:paraId="3834AA11" w14:textId="77777777" w:rsidR="00E75621" w:rsidRPr="00952123" w:rsidRDefault="00E75621" w:rsidP="00E75621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95212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PQ</w:t>
                          </w:r>
                        </w:p>
                      </w:txbxContent>
                    </v:textbox>
                  </v:rect>
                  <v:rect id="Rettangolo 1118530669" o:spid="_x0000_s1030" style="position:absolute;left:26123;top:11588;width:9376;height:58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" filled="f" strokecolor="black [3213]" strokeweight="1pt">
                    <v:textbox inset="2.5mm,0,,0">
                      <w:txbxContent>
                        <w:p w14:paraId="576D101D" w14:textId="77777777" w:rsidR="00E75621" w:rsidRPr="00952123" w:rsidRDefault="00E75621" w:rsidP="00E75621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</w:pPr>
                          <w:r w:rsidRPr="0095212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AQ</w:t>
                          </w:r>
                        </w:p>
                        <w:p w14:paraId="0E0FFC62" w14:textId="77777777" w:rsidR="00E75621" w:rsidRPr="00952123" w:rsidRDefault="00E75621" w:rsidP="00E75621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95212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attention switching</w:t>
                          </w:r>
                        </w:p>
                      </w:txbxContent>
                    </v:textbox>
                  </v:rect>
                  <v:rect id="Rettangolo 882466587" o:spid="_x0000_s1031" style="position:absolute;left:14555;top:2935;width:6840;height:2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" filled="f" strokecolor="black [3213]" strokeweight="1pt">
                    <v:textbox>
                      <w:txbxContent>
                        <w:p w14:paraId="1651F8E5" w14:textId="77777777" w:rsidR="00E75621" w:rsidRPr="00952123" w:rsidRDefault="00E75621" w:rsidP="00E75621">
                          <w:pPr>
                            <w:jc w:val="center"/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proofErr w:type="spellStart"/>
                          <w:r w:rsidRPr="0095212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SHab</w:t>
                          </w:r>
                          <w:proofErr w:type="spellEnd"/>
                          <w:r w:rsidRPr="00952123">
                            <w:rPr>
                              <w:rFonts w:ascii="Calibri" w:hAnsi="Calibri" w:cs="Calibri"/>
                              <w:color w:val="000000" w:themeColor="text1"/>
                              <w:kern w:val="24"/>
                            </w:rPr>
                            <w:t>-Q</w:t>
                          </w:r>
                        </w:p>
                      </w:txbxContent>
                    </v:textbox>
                  </v:rect>
                  <v:shape id="Connettore 2 696900723" o:spid="_x0000_s1032" type="#_x0000_t32" style="position:absolute;left:21395;top:4349;width:8879;height:70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" strokecolor="#156082 [3204]" strokeweight=".5pt">
                    <v:stroke endarrow="block" opacity="32896f" joinstyle="miter"/>
                    <o:lock v:ext="edit" shapetype="f"/>
                  </v:shape>
                  <v:shape id="Connettore 2 125989110" o:spid="_x0000_s1033" type="#_x0000_t32" style="position:absolute;left:9844;top:13441;width:16279;height:1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" strokecolor="#156082 [3204]" strokeweight=".5pt">
                    <v:stroke endarrow="block" opacity="32896f" joinstyle="miter"/>
                    <o:lock v:ext="edit" shapetype="f"/>
                  </v:shape>
                  <v:rect id="Rectangle 835701513" o:spid="_x0000_s1034" style="position:absolute;left:15982;top:13915;width:4487;height:1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" stroked="f" strokeweight="1pt">
                    <v:textbox inset="0,0,0,0">
                      <w:txbxContent>
                        <w:p w14:paraId="61C632FE" w14:textId="77777777" w:rsidR="00E75621" w:rsidRPr="00952123" w:rsidRDefault="00E75621" w:rsidP="00E75621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95212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’ = -.01</w:t>
                          </w:r>
                        </w:p>
                      </w:txbxContent>
                    </v:textbox>
                  </v:rect>
                  <v:rect id="Rectangle 1354213967" o:spid="_x0000_s1035" style="position:absolute;left:24600;top:7641;width:3627;height:13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" stroked="f" strokeweight="1pt">
                    <v:textbox inset="0,0,0,0">
                      <w:txbxContent>
                        <w:p w14:paraId="0B9F3742" w14:textId="77777777" w:rsidR="00E75621" w:rsidRPr="00952123" w:rsidRDefault="00E75621" w:rsidP="00E75621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95212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 = .35</w:t>
                          </w:r>
                        </w:p>
                      </w:txbxContent>
                    </v:textbox>
                  </v:rect>
                  <v:rect id="Rectangle 964211308" o:spid="_x0000_s1036" style="position:absolute;left:8139;top:7795;width:417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" stroked="f" strokeweight="1pt">
                    <v:textbox inset="0,0,0,0">
                      <w:txbxContent>
                        <w:p w14:paraId="7617918D" w14:textId="77777777" w:rsidR="00E75621" w:rsidRPr="00952123" w:rsidRDefault="00E75621" w:rsidP="00E75621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95212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 = .37</w:t>
                          </w:r>
                        </w:p>
                      </w:txbxContent>
                    </v:textbox>
                  </v:rect>
                  <v:shape id="Arco 1525003262" o:spid="_x0000_s1037" style="position:absolute;left:872;top:12515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shape id="Arco 1429658905" o:spid="_x0000_s1038" style="position:absolute;left:35645;top:13447;width:2143;height:2357;rotation:3088087fd;visibility:visible;mso-wrap-style:square;v-text-anchor:middle" coordsize="214313,2357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" adj="-11796480,,5400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formulas/>
                    <v:path arrowok="t" o:connecttype="custom" o:connectlocs="6474,158223;43243,23262;184869,36715;200719,175334;68535,227822" o:connectangles="0,0,0,0,0" textboxrect="0,0,214313,235744"/>
                    <v:textbox inset="5.4pt,2.7pt,5.4pt,2.7pt">
                      <w:txbxContent>
                        <w:p w14:paraId="0137BF5E" w14:textId="77777777" w:rsidR="00E75621" w:rsidRPr="00952123" w:rsidRDefault="00E75621" w:rsidP="00E75621">
                          <w:pPr>
                            <w:jc w:val="center"/>
                            <w:rPr>
                              <w:rFonts w:ascii="Calibri" w:hAnsi="Calibri" w:cs="Calibri"/>
                            </w:rPr>
                          </w:pPr>
                        </w:p>
                      </w:txbxContent>
                    </v:textbox>
                  </v:shape>
                  <v:shape id="Arco 1763586015" o:spid="_x0000_s1039" style="position:absolute;left:16905;top:657;width:2143;height:2358;rotation:-3186458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<v:stroke startarrow="block" endarrow="block" opacity="32896f" joinstyle="miter"/>
                    <v:path arrowok="t" o:connecttype="custom" o:connectlocs="6474,158223;43243,23262;184869,36715;200719,175334;68535,227822" o:connectangles="0,0,0,0,0"/>
                  </v:shape>
                  <v:rect id="Rectangle 1939558068" o:spid="_x0000_s1040" style="position:absolute;top:12928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" stroked="f" strokeweight="1pt">
                    <v:textbox inset="0,0,0,0">
                      <w:txbxContent>
                        <w:p w14:paraId="52B5376A" w14:textId="77777777" w:rsidR="00E75621" w:rsidRPr="00952123" w:rsidRDefault="00E75621" w:rsidP="00E75621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95212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1</w:t>
                          </w:r>
                        </w:p>
                      </w:txbxContent>
                    </v:textbox>
                  </v:rect>
                  <v:rect id="Rectangle 1495665348" o:spid="_x0000_s1041" style="position:absolute;left:37003;top:13614;width:2001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" stroked="f" strokeweight="1pt">
                    <v:textbox inset="0,0,0,0">
                      <w:txbxContent>
                        <w:p w14:paraId="0D1BB52E" w14:textId="77777777" w:rsidR="00E75621" w:rsidRPr="00952123" w:rsidRDefault="00E75621" w:rsidP="00E75621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95212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88</w:t>
                          </w:r>
                        </w:p>
                      </w:txbxContent>
                    </v:textbox>
                  </v:rect>
                  <v:rect id="Rectangle 1024620025" o:spid="_x0000_s1042" style="position:absolute;left:16977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" stroked="f" strokeweight="1pt">
                    <v:textbox inset="0,0,0,0">
                      <w:txbxContent>
                        <w:p w14:paraId="7B025237" w14:textId="77777777" w:rsidR="00E75621" w:rsidRPr="00952123" w:rsidRDefault="00E75621" w:rsidP="00E75621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95212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.86</w:t>
                          </w:r>
                        </w:p>
                      </w:txbxContent>
                    </v:textbox>
                  </v:rect>
                </v:group>
                <v:rect id="Rectangle 1064232733" o:spid="_x0000_s1043" style="position:absolute;left:15829;top:11679;width:4486;height:1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" stroked="f" strokeweight="1pt">
                  <v:textbox inset="0,0,0,0">
                    <w:txbxContent>
                      <w:p w14:paraId="23190424" w14:textId="77777777" w:rsidR="00E75621" w:rsidRPr="00952123" w:rsidRDefault="00E75621" w:rsidP="00E75621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952123">
                          <w:rPr>
                            <w:rFonts w:ascii="Calibri" w:hAnsi="Calibri" w:cs="Calibri"/>
                            <w:color w:val="000000"/>
                            <w:kern w:val="24"/>
                            <w:sz w:val="20"/>
                            <w:szCs w:val="20"/>
                          </w:rPr>
                          <w:t>c = .1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183811">
        <w:rPr>
          <w:lang w:val="en-US"/>
        </w:rPr>
        <w:t xml:space="preserve">                     </w:t>
      </w:r>
    </w:p>
    <w:p w14:paraId="7CCDC858" w14:textId="77777777" w:rsidR="00E75621" w:rsidRPr="00183811" w:rsidRDefault="00E75621" w:rsidP="00E75621">
      <w:pPr>
        <w:tabs>
          <w:tab w:val="left" w:pos="2450"/>
        </w:tabs>
        <w:rPr>
          <w:lang w:val="en-US"/>
        </w:rPr>
      </w:pPr>
    </w:p>
    <w:p w14:paraId="7D8BC6EF" w14:textId="77777777" w:rsidR="00E75621" w:rsidRPr="00183811" w:rsidRDefault="00E75621" w:rsidP="00E75621">
      <w:pPr>
        <w:tabs>
          <w:tab w:val="left" w:pos="2450"/>
        </w:tabs>
        <w:rPr>
          <w:lang w:val="en-US"/>
        </w:rPr>
      </w:pPr>
    </w:p>
    <w:p w14:paraId="765BBF79" w14:textId="77777777" w:rsidR="00E75621" w:rsidRPr="00183811" w:rsidRDefault="00E75621" w:rsidP="00E75621">
      <w:pPr>
        <w:tabs>
          <w:tab w:val="left" w:pos="2450"/>
        </w:tabs>
        <w:rPr>
          <w:lang w:val="en-US"/>
        </w:rPr>
      </w:pPr>
    </w:p>
    <w:p w14:paraId="38CD8084" w14:textId="77777777" w:rsidR="00E75621" w:rsidRPr="00183811" w:rsidRDefault="00E75621" w:rsidP="00E75621">
      <w:pPr>
        <w:tabs>
          <w:tab w:val="left" w:pos="2450"/>
        </w:tabs>
        <w:rPr>
          <w:lang w:val="en-US"/>
        </w:rPr>
      </w:pPr>
    </w:p>
    <w:p w14:paraId="3EC80FA9" w14:textId="77777777" w:rsidR="00E75621" w:rsidRPr="00183811" w:rsidRDefault="00E75621" w:rsidP="00E75621">
      <w:pPr>
        <w:tabs>
          <w:tab w:val="left" w:pos="2450"/>
        </w:tabs>
        <w:rPr>
          <w:lang w:val="en-US"/>
        </w:rPr>
      </w:pPr>
    </w:p>
    <w:p w14:paraId="0F9B5950" w14:textId="77777777" w:rsidR="00460316" w:rsidRPr="00183811" w:rsidRDefault="00460316" w:rsidP="00460316">
      <w:pPr>
        <w:tabs>
          <w:tab w:val="left" w:pos="2450"/>
        </w:tabs>
        <w:rPr>
          <w:lang w:val="en-US"/>
        </w:rPr>
      </w:pPr>
    </w:p>
    <w:p w14:paraId="0C6F3ECF" w14:textId="77777777" w:rsidR="007E0B52" w:rsidRPr="006C7908" w:rsidRDefault="007E0B52">
      <w:pPr>
        <w:rPr>
          <w:lang w:val="en-US"/>
        </w:rPr>
      </w:pPr>
    </w:p>
    <w:sectPr w:rsidR="007E0B52" w:rsidRPr="006C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908"/>
    <w:rsid w:val="003B587B"/>
    <w:rsid w:val="00460316"/>
    <w:rsid w:val="00492C05"/>
    <w:rsid w:val="00546027"/>
    <w:rsid w:val="006C7908"/>
    <w:rsid w:val="007E0B52"/>
    <w:rsid w:val="00894416"/>
    <w:rsid w:val="00952123"/>
    <w:rsid w:val="00AF5AAF"/>
    <w:rsid w:val="00C14B38"/>
    <w:rsid w:val="00D11A6E"/>
    <w:rsid w:val="00E75621"/>
    <w:rsid w:val="00FA4F99"/>
    <w:rsid w:val="00FB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16DC4"/>
  <w15:chartTrackingRefBased/>
  <w15:docId w15:val="{455930FE-8769-44F7-BEC9-42BB2503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75621"/>
  </w:style>
  <w:style w:type="paragraph" w:styleId="Titolo1">
    <w:name w:val="heading 1"/>
    <w:basedOn w:val="Normale"/>
    <w:next w:val="Normale"/>
    <w:link w:val="Titolo1Carattere"/>
    <w:uiPriority w:val="9"/>
    <w:qFormat/>
    <w:rsid w:val="006C7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7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79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7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79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79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79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79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79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79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79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79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790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790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790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790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790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790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79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7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79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7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79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790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790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C790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79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790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79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20:03:00Z</dcterms:created>
  <dcterms:modified xsi:type="dcterms:W3CDTF">2024-09-18T20:03:00Z</dcterms:modified>
</cp:coreProperties>
</file>